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14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Supplementary Table 1. Relative abundance (%) of fecal microbiota composition in fecal microbial transplant donors</w:t>
      </w:r>
    </w:p>
    <w:tbl>
      <w:tblPr>
        <w:tblW w:w="13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826"/>
        <w:gridCol w:w="1800"/>
        <w:gridCol w:w="1000"/>
        <w:gridCol w:w="2690"/>
        <w:gridCol w:w="860"/>
        <w:gridCol w:w="3180"/>
        <w:gridCol w:w="920"/>
      </w:tblGrid>
      <w:tr>
        <w:trPr>
          <w:trHeight w:val="281" w:hRule="atLeast"/>
        </w:trPr>
        <w:tc>
          <w:tcPr>
            <w:tcW w:w="1318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402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Bacteria</w:t>
            </w:r>
          </w:p>
        </w:tc>
      </w:tr>
      <w:tr>
        <w:trPr>
          <w:trHeight w:val="281" w:hRule="atLeast"/>
        </w:trPr>
        <w:tc>
          <w:tcPr>
            <w:tcW w:w="13181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402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hylum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6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cteroidet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.4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M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errucomicrob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nergistete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enericute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enu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-7N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ore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scillospir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6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sebur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7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[Clostridium]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MB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lostridiaceae_Clostridi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F23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1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prococcu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probacillu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hascolarctobacteri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uminococcaceae_Ruminococc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gibacterium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[Eubacterium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[Prevotella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aut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halobacterium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evotell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olibacill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ludibacter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rPr>
          <w:trHeight w:val="281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1.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Fungi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hylum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scomycot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5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sidiomyco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2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rtierellomyco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ocallimastigomycot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zellomycot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ucoromyco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lpidiomyco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58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enu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eussi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1.7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oascochy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rtierell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prinopsi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porormiell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.4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spergillu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ichi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rocysti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seudogymnoascu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.3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aganish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3 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stilago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2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usariu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</w:tr>
      <w:tr>
        <w:trPr>
          <w:trHeight w:val="28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dospor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ycoperd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lenodom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entur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</w:tr>
      <w:tr>
        <w:trPr>
          <w:trHeight w:val="29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micol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helebolu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2 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arocladi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crobotryu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</w:tr>
      <w:tr>
        <w:trPr>
          <w:trHeight w:val="29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0.8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widowControl/>
        <w:ind w:firstLine="14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Supplementary Table 2. FMT recipient cattle selection criteri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Trebuchet MS" w:cs="Times New Roman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>Male and female calves aged 47-53 days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Trebuchet MS" w:cs="Times New Roman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 xml:space="preserve">The weight, appearance and </w:t>
            </w: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>g</w:t>
            </w: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 xml:space="preserve">rowth </w:t>
            </w: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>p</w:t>
            </w: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>erformance of cattle are similar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Trebuchet MS" w:cs="Times New Roman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>No recessive disease gene was found by pedigree relationship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Trebuchet MS" w:cs="Times New Roman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>No history of taking antibacterial agents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Trebuchet MS" w:cs="Times New Roman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>There are no genetic defects and disease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Trebuchet MS" w:cs="Times New Roman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 w:val="20"/>
                <w:szCs w:val="20"/>
                <w:shd w:fill="FFFFFF" w:val="clear"/>
                <w:lang w:bidi="ar"/>
              </w:rPr>
              <w:t>No common bovine infectious diseases such as foot-and-mouth disease, mad cow disease, brucellosis, tuberculosis, etc. were found</w:t>
            </w:r>
          </w:p>
        </w:tc>
      </w:tr>
    </w:tbl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384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ind w:firstLine="1200"/>
        <w:textAlignment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Supplementary Table 3.Ingredients of the starter concentrate (%)</w:t>
      </w:r>
    </w:p>
    <w:p>
      <w:pPr>
        <w:pStyle w:val="Normal"/>
        <w:rPr>
          <w:rFonts w:eastAsia="Calibri" w:cs="Calibri"/>
          <w:sz w:val="18"/>
          <w:szCs w:val="18"/>
        </w:rPr>
      </w:pPr>
      <w:r>
        <w:rPr>
          <w:rFonts w:eastAsia="Calibri" w:cs="Calibri"/>
          <w:sz w:val="18"/>
          <w:szCs w:val="18"/>
        </w:rPr>
        <w:t xml:space="preserve"> </w:t>
      </w:r>
    </w:p>
    <w:tbl>
      <w:tblPr>
        <w:tblW w:w="5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2957"/>
      </w:tblGrid>
      <w:tr>
        <w:trPr/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gredient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ent</w:t>
            </w:r>
          </w:p>
        </w:tc>
      </w:tr>
      <w:tr>
        <w:trPr/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rn</w:t>
            </w:r>
          </w:p>
        </w:tc>
        <w:tc>
          <w:tcPr>
            <w:tcW w:w="29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200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ybean meal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00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rn gluten meal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00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GGS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000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mestone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00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mi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.000</w:t>
            </w:r>
          </w:p>
        </w:tc>
      </w:tr>
      <w:tr>
        <w:trPr/>
        <w:tc>
          <w:tcPr>
            <w:tcW w:w="56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mix provides the following per kg of the starter diet: VA 15,000 IU, VD 5000 IU, VE 50.000 mg, Fe 90.000 mg, Cu 12.500 mg, Mn 30.000 mg, Zn 90.000 mg, Se 0.300 mg, I 1.000 mg, Co 0.500 m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4. Relative abundance (%) of major fecal bacterial compositions at the phylum level in Holstein cows treated with different concentrations of FMT at four time points after weaning</w:t>
      </w:r>
    </w:p>
    <w:p>
      <w:pPr>
        <w:pStyle w:val="Normal"/>
        <w:widowControl/>
        <w:ind w:left="535" w:hanging="0"/>
        <w:jc w:val="left"/>
        <w:rPr>
          <w:sz w:val="18"/>
          <w:szCs w:val="18"/>
        </w:rPr>
      </w:pPr>
      <w:r>
        <w:rPr>
          <w:rFonts w:eastAsia="Roboto-Regular;Segoe Print" w:cs="Times New Roman" w:ascii="Times New Roman" w:hAnsi="Times New Roman"/>
          <w:kern w:val="0"/>
          <w:sz w:val="18"/>
          <w:szCs w:val="18"/>
          <w:lang w:bidi="ar"/>
        </w:rPr>
        <w:t>Experimental Treatments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: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N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C=no supplementation;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C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on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trol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=normal saline; L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M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=1</w:t>
      </w:r>
      <w:r>
        <w:rPr>
          <w:rFonts w:cs="Arial" w:ascii="Arial" w:hAnsi="Arial"/>
          <w:kern w:val="0"/>
          <w:sz w:val="18"/>
          <w:szCs w:val="18"/>
          <w:lang w:bidi="ar"/>
        </w:rPr>
        <w:t>×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10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bidi="ar"/>
        </w:rPr>
        <w:t xml:space="preserve">8 </w:t>
      </w:r>
      <w:r>
        <w:rPr>
          <w:rFonts w:cs="Times New Roman" w:ascii="Times New Roman" w:hAnsi="Times New Roman"/>
          <w:sz w:val="18"/>
          <w:szCs w:val="18"/>
        </w:rPr>
        <w:t>CFU/m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acterial solution</w:t>
      </w:r>
      <w:r>
        <w:rPr>
          <w:rFonts w:cs="Times New Roman" w:ascii="Times New Roman" w:hAnsi="Times New Roman"/>
          <w:sz w:val="18"/>
          <w:szCs w:val="18"/>
        </w:rPr>
        <w:t>/calf/time; H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M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=1</w:t>
      </w:r>
      <w:r>
        <w:rPr>
          <w:rFonts w:cs="Arial" w:ascii="Arial" w:hAnsi="Arial"/>
          <w:kern w:val="0"/>
          <w:sz w:val="18"/>
          <w:szCs w:val="18"/>
          <w:lang w:bidi="ar"/>
        </w:rPr>
        <w:t>×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10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bidi="ar"/>
        </w:rPr>
        <w:t xml:space="preserve">9 </w:t>
      </w:r>
      <w:r>
        <w:rPr>
          <w:rFonts w:cs="Times New Roman" w:ascii="Times New Roman" w:hAnsi="Times New Roman"/>
          <w:sz w:val="18"/>
          <w:szCs w:val="18"/>
        </w:rPr>
        <w:t>CFU/m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acterial solution</w:t>
      </w:r>
      <w:r>
        <w:rPr>
          <w:rFonts w:cs="Times New Roman" w:ascii="Times New Roman" w:hAnsi="Times New Roman"/>
          <w:sz w:val="18"/>
          <w:szCs w:val="18"/>
        </w:rPr>
        <w:t>/calf/time ; S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M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=sterilized bacterial solution </w:t>
      </w:r>
      <w:r>
        <w:rPr>
          <w:rFonts w:cs="Times New Roman" w:ascii="Times New Roman" w:hAnsi="Times New Roman"/>
          <w:sz w:val="18"/>
          <w:szCs w:val="18"/>
        </w:rPr>
        <w:t>;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2860</wp:posOffset>
                </wp:positionV>
                <wp:extent cx="8330565" cy="4677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0565" cy="4677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5"/>
                              <w:gridCol w:w="520"/>
                              <w:gridCol w:w="506"/>
                              <w:gridCol w:w="947"/>
                              <w:gridCol w:w="867"/>
                              <w:gridCol w:w="973"/>
                              <w:gridCol w:w="947"/>
                              <w:gridCol w:w="746"/>
                              <w:gridCol w:w="687"/>
                              <w:gridCol w:w="700"/>
                              <w:gridCol w:w="1080"/>
                              <w:gridCol w:w="1307"/>
                              <w:gridCol w:w="1113"/>
                              <w:gridCol w:w="1070"/>
                              <w:gridCol w:w="1021"/>
                            </w:tblGrid>
                            <w:tr>
                              <w:trPr/>
                              <w:tc>
                                <w:tcPr>
                                  <w:tcW w:w="1155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Phylum </w:t>
                                  </w:r>
                                </w:p>
                              </w:tc>
                              <w:tc>
                                <w:tcPr>
                                  <w:tcW w:w="4240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622" w:leader="none"/>
                                    </w:tabs>
                                    <w:ind w:firstLine="1004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Roboto-Regular;Segoe Print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Experiment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reatments (Trt)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697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5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FMT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HFMT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FMT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rt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rt×Tim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C×Control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ontrol×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FMT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ontrol×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HFMT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ontrol×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FM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19" w:type="dxa"/>
                                  <w:gridSpan w:val="1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irmicut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0.75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0.9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4.4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4.3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3.73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4.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9.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6.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7.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4.9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2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1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5.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1.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4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7.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9.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8.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3.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0.3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19" w:type="dxa"/>
                                  <w:gridSpan w:val="1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acteroido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41.92 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41.91 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41.32 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27.66 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38.79 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3.60 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11 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89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32 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12 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43.27 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49.70 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37.12 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33.30 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42.21 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2.83 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37 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33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11 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2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9.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5.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2.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4.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8.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2.99 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01 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01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14 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45.58 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35.30 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32.93 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43.59 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34.97 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2.90 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34 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40 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9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19" w:type="dxa"/>
                                  <w:gridSpan w:val="1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ctinobacterio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.5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.9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.76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7.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.2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19" w:type="dxa"/>
                                  <w:gridSpan w:val="1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pirochaeto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.6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9.56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.08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7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19" w:type="dxa"/>
                                  <w:gridSpan w:val="1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roteobacter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3.1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19" w:type="dxa"/>
                                  <w:gridSpan w:val="1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yanobacter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0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4ab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0.2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5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c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bc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5.95pt;height:368.3pt;mso-wrap-distance-left:9.05pt;mso-wrap-distance-right:9.05pt;mso-wrap-distance-top:0pt;mso-wrap-distance-bottom:0pt;margin-top:1.8pt;mso-position-vertical-relative:text;margin-left:9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5"/>
                        <w:gridCol w:w="520"/>
                        <w:gridCol w:w="506"/>
                        <w:gridCol w:w="947"/>
                        <w:gridCol w:w="867"/>
                        <w:gridCol w:w="973"/>
                        <w:gridCol w:w="947"/>
                        <w:gridCol w:w="746"/>
                        <w:gridCol w:w="687"/>
                        <w:gridCol w:w="700"/>
                        <w:gridCol w:w="1080"/>
                        <w:gridCol w:w="1307"/>
                        <w:gridCol w:w="1113"/>
                        <w:gridCol w:w="1070"/>
                        <w:gridCol w:w="1021"/>
                      </w:tblGrid>
                      <w:tr>
                        <w:trPr/>
                        <w:tc>
                          <w:tcPr>
                            <w:tcW w:w="1155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Phylum </w:t>
                            </w:r>
                          </w:p>
                        </w:tc>
                        <w:tc>
                          <w:tcPr>
                            <w:tcW w:w="4240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622" w:leader="none"/>
                              </w:tabs>
                              <w:ind w:firstLine="1004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Roboto-Regular;Segoe Print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Experimental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reatments (Trt)</w:t>
                            </w:r>
                          </w:p>
                        </w:tc>
                        <w:tc>
                          <w:tcPr>
                            <w:tcW w:w="74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697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5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FMT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HFMT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FMT</w:t>
                            </w:r>
                          </w:p>
                        </w:tc>
                        <w:tc>
                          <w:tcPr>
                            <w:tcW w:w="74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rt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rt×Tim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C×Control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ontrol×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FMT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ontrol×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HFMT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ontrol×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FM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19" w:type="dxa"/>
                            <w:gridSpan w:val="1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irmicut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0.75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0.9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4.41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4.3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3.73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4.0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9.4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6.3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7.1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4.9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2.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1.9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5.6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1.1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4.1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7.5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9.6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8.3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3.2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0.36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19" w:type="dxa"/>
                            <w:gridSpan w:val="1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acteroido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41.92 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41.91 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41.32 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27.66 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38.79 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3.60 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11 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89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32 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12 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43.27 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49.70 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37.12 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33.30 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42.21 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2.83 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37 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33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11 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2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9.9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5.2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2.9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4.7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8.2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2.99 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01 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01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14 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45.58 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35.30 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32.93 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43.59 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34.97 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2.90 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34 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40 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9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19" w:type="dxa"/>
                            <w:gridSpan w:val="1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ctinobacterio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.5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.9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.76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6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7.1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0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.1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3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.63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.2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19" w:type="dxa"/>
                            <w:gridSpan w:val="1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pirochaeto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9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7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.0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.6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9.56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.08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7.9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.4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4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19" w:type="dxa"/>
                            <w:gridSpan w:val="1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roteobacter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6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3.1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1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6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6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5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7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9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.6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0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19" w:type="dxa"/>
                            <w:gridSpan w:val="1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yanobacter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08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7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4ab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0.2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5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d</w:t>
                            </w:r>
                          </w:p>
                        </w:tc>
                        <w:tc>
                          <w:tcPr>
                            <w:tcW w:w="102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c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bc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bidi="ar"/>
        </w:rPr>
        <w:t>a,b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bidi="ar"/>
        </w:rPr>
        <w:t>,c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In the same row, values with different letter superscripts mean significant difference (</w:t>
      </w:r>
      <w:r>
        <w:rPr>
          <w:rFonts w:cs="Times New Roman" w:ascii="Times New Roman" w:hAnsi="Times New Roman"/>
          <w:i/>
          <w:iCs/>
          <w:kern w:val="0"/>
          <w:sz w:val="18"/>
          <w:szCs w:val="18"/>
          <w:lang w:bidi="ar"/>
        </w:rPr>
        <w:t>P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&lt;0.05)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5. Relative abundances (%) of major fecal bacterial compositions at the genus level in Holstein cows treated with different concentrations of FMT at four time points after weaning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290"/>
        <w:gridCol w:w="617"/>
        <w:gridCol w:w="996"/>
        <w:gridCol w:w="947"/>
        <w:gridCol w:w="1010"/>
        <w:gridCol w:w="1042"/>
        <w:gridCol w:w="690"/>
        <w:gridCol w:w="766"/>
        <w:gridCol w:w="782"/>
        <w:gridCol w:w="1080"/>
        <w:gridCol w:w="1308"/>
        <w:gridCol w:w="1128"/>
        <w:gridCol w:w="1059"/>
        <w:gridCol w:w="1163"/>
      </w:tblGrid>
      <w:tr>
        <w:trPr/>
        <w:tc>
          <w:tcPr>
            <w:tcW w:w="109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enu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eastAsia="Roboto-Regular;Segoe Print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Experimental</w:t>
            </w:r>
            <w:r>
              <w:rPr>
                <w:rFonts w:eastAsia="Roboto-Regular;Segoe Print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Treatment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Trt)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EM</w:t>
            </w:r>
          </w:p>
        </w:tc>
        <w:tc>
          <w:tcPr>
            <w:tcW w:w="728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rPr/>
        <w:tc>
          <w:tcPr>
            <w:tcW w:w="109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LFMT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HFMT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FMT</w:t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Trt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Ti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Trt×Tim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×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×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LFMT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×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HFM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×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FMT</w:t>
            </w:r>
          </w:p>
        </w:tc>
      </w:tr>
      <w:tr>
        <w:trPr/>
        <w:tc>
          <w:tcPr>
            <w:tcW w:w="13678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167" w:leader="none"/>
                <w:tab w:val="center" w:pos="6530" w:leader="none"/>
              </w:tabs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rank_f__Muribaculaceae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.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9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.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CG-00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.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2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0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8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5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6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6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8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ikenellaceae_RC9_gut_group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.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1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.0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1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.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cteroides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4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2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9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7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.0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3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6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4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9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7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0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2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2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autia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4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7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8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3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3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classified_f__Lachnospiraceae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3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4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5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6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0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5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3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8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8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rank_f__norank_o__Clostridia_UCG-014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5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4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4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5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3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evotella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8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1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oprevotella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4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5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5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1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c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eponema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5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0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rank_f__Eubacterium_coprostanoligenes_group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5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2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1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0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ifidobacterium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2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8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4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uminococcus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5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evotellaceae_NK3B31_group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5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7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7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ristensenellaceae_R-7_group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rabacteroides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noglobu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x.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9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5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4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1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0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actobacillus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9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2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</w:t>
            </w:r>
          </w:p>
        </w:tc>
      </w:tr>
      <w:tr>
        <w:trPr/>
        <w:tc>
          <w:tcPr>
            <w:tcW w:w="13678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mboutsia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>
        <w:trPr/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d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>
        <w:trPr/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d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ind w:left="535" w:hanging="0"/>
        <w:jc w:val="left"/>
        <w:rPr>
          <w:sz w:val="18"/>
          <w:szCs w:val="18"/>
        </w:rPr>
      </w:pPr>
      <w:r>
        <w:rPr>
          <w:rFonts w:eastAsia="Roboto-Regular;Segoe Print" w:cs="Times New Roman" w:ascii="Times New Roman" w:hAnsi="Times New Roman"/>
          <w:kern w:val="0"/>
          <w:sz w:val="18"/>
          <w:szCs w:val="18"/>
          <w:lang w:bidi="ar"/>
        </w:rPr>
        <w:t>Experimental Treatments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: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N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C=no supplementation;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C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on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trol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=normal saline; L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M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=1</w:t>
      </w:r>
      <w:r>
        <w:rPr>
          <w:rFonts w:cs="Arial" w:ascii="Arial" w:hAnsi="Arial"/>
          <w:kern w:val="0"/>
          <w:sz w:val="18"/>
          <w:szCs w:val="18"/>
          <w:lang w:bidi="ar"/>
        </w:rPr>
        <w:t>×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10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bidi="ar"/>
        </w:rPr>
        <w:t xml:space="preserve">8 </w:t>
      </w:r>
      <w:r>
        <w:rPr>
          <w:rFonts w:cs="Times New Roman" w:ascii="Times New Roman" w:hAnsi="Times New Roman"/>
          <w:sz w:val="18"/>
          <w:szCs w:val="18"/>
        </w:rPr>
        <w:t>CFU/m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acterial solution</w:t>
      </w:r>
      <w:r>
        <w:rPr>
          <w:rFonts w:cs="Times New Roman" w:ascii="Times New Roman" w:hAnsi="Times New Roman"/>
          <w:sz w:val="18"/>
          <w:szCs w:val="18"/>
        </w:rPr>
        <w:t>/calf/time; H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M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=1</w:t>
      </w:r>
      <w:r>
        <w:rPr>
          <w:rFonts w:cs="Arial" w:ascii="Arial" w:hAnsi="Arial"/>
          <w:kern w:val="0"/>
          <w:sz w:val="18"/>
          <w:szCs w:val="18"/>
          <w:lang w:bidi="ar"/>
        </w:rPr>
        <w:t>×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10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bidi="ar"/>
        </w:rPr>
        <w:t xml:space="preserve">9 </w:t>
      </w:r>
      <w:r>
        <w:rPr>
          <w:rFonts w:cs="Times New Roman" w:ascii="Times New Roman" w:hAnsi="Times New Roman"/>
          <w:sz w:val="18"/>
          <w:szCs w:val="18"/>
        </w:rPr>
        <w:t>CFU/m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acterial solution</w:t>
      </w:r>
      <w:r>
        <w:rPr>
          <w:rFonts w:cs="Times New Roman" w:ascii="Times New Roman" w:hAnsi="Times New Roman"/>
          <w:sz w:val="18"/>
          <w:szCs w:val="18"/>
        </w:rPr>
        <w:t>/calf/time; S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M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=sterilized bacterial solution</w:t>
      </w:r>
      <w:r>
        <w:rPr>
          <w:rFonts w:cs="Times New Roman" w:ascii="Times New Roman" w:hAnsi="Times New Roman"/>
          <w:sz w:val="18"/>
          <w:szCs w:val="18"/>
        </w:rPr>
        <w:t>;</w:t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bidi="ar"/>
        </w:rPr>
        <w:t>a,b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bidi="ar"/>
        </w:rPr>
        <w:t>,c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In the same row, values with different letter superscripts mean significant difference (</w:t>
      </w:r>
      <w:r>
        <w:rPr>
          <w:rFonts w:cs="Times New Roman" w:ascii="Times New Roman" w:hAnsi="Times New Roman"/>
          <w:i/>
          <w:iCs/>
          <w:kern w:val="0"/>
          <w:sz w:val="18"/>
          <w:szCs w:val="18"/>
          <w:lang w:bidi="ar"/>
        </w:rPr>
        <w:t>P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&lt; 0.05)</w:t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spacing w:lineRule="auto" w:line="288"/>
        <w:rPr/>
      </w:pPr>
      <w:r>
        <w:rPr>
          <w:rFonts w:eastAsia="Verdana" w:cs="Times New Roman" w:ascii="Times New Roman" w:hAnsi="Times New Roman"/>
          <w:sz w:val="24"/>
          <w:shd w:fill="FFFFFF" w:val="clear"/>
        </w:rPr>
        <w:t xml:space="preserve">Supplementary Table </w:t>
      </w:r>
      <w:r>
        <w:rPr>
          <w:rFonts w:eastAsia="Verdana" w:cs="Times New Roman" w:ascii="Times New Roman" w:hAnsi="Times New Roman"/>
          <w:sz w:val="24"/>
          <w:shd w:fill="FFFFFF" w:val="clear"/>
        </w:rPr>
        <w:t>6</w:t>
      </w:r>
      <w:r>
        <w:rPr>
          <w:rFonts w:eastAsia="Verdana" w:cs="Times New Roman" w:ascii="Times New Roman" w:hAnsi="Times New Roman"/>
          <w:sz w:val="24"/>
          <w:shd w:fill="FFFFFF" w:val="clear"/>
        </w:rPr>
        <w:t>. The topological properties of the network are obtained from different treatment groups</w:t>
      </w:r>
    </w:p>
    <w:tbl>
      <w:tblPr>
        <w:tblW w:w="87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760"/>
        <w:gridCol w:w="890"/>
        <w:gridCol w:w="850"/>
        <w:gridCol w:w="860"/>
        <w:gridCol w:w="860"/>
        <w:gridCol w:w="1030"/>
        <w:gridCol w:w="910"/>
      </w:tblGrid>
      <w:tr>
        <w:trPr>
          <w:trHeight w:val="312" w:hRule="atLeast"/>
        </w:trPr>
        <w:tc>
          <w:tcPr>
            <w:tcW w:w="26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Topological properties</w:t>
            </w:r>
          </w:p>
        </w:tc>
        <w:tc>
          <w:tcPr>
            <w:tcW w:w="42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16S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ITS</w:t>
            </w:r>
          </w:p>
        </w:tc>
      </w:tr>
      <w:tr>
        <w:trPr/>
        <w:tc>
          <w:tcPr>
            <w:tcW w:w="26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NC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LFMT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HFMT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SFMT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Control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LFMT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Node_Num</w:t>
            </w:r>
            <w:r>
              <w:rPr>
                <w:rFonts w:eastAsia="Verdana" w:cs="Times New Roman" w:ascii="Times New Roman" w:hAnsi="Times New Roman"/>
                <w:szCs w:val="21"/>
                <w:shd w:fill="FFFFFF" w:val="clear"/>
                <w:vertAlign w:val="superscript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35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33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32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34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34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34</w:t>
            </w:r>
          </w:p>
        </w:tc>
      </w:tr>
      <w:tr>
        <w:trPr/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Edge_Num</w:t>
            </w:r>
            <w:r>
              <w:rPr>
                <w:rFonts w:eastAsia="Verdana" w:cs="Times New Roman" w:ascii="Times New Roman" w:hAnsi="Times New Roman"/>
                <w:szCs w:val="21"/>
                <w:shd w:fill="FFFFFF" w:val="clear"/>
                <w:vertAlign w:val="superscript"/>
              </w:rPr>
              <w:t xml:space="preserve"> 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8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13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1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1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12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139</w:t>
            </w:r>
          </w:p>
        </w:tc>
      </w:tr>
      <w:tr>
        <w:trPr/>
        <w:tc>
          <w:tcPr>
            <w:tcW w:w="2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Average node connectivity</w:t>
            </w:r>
            <w:r>
              <w:rPr>
                <w:rFonts w:eastAsia="Verdana" w:cs="Times New Roman" w:ascii="Times New Roman" w:hAnsi="Times New Roman"/>
                <w:szCs w:val="21"/>
                <w:shd w:fill="FFFFFF" w:val="clear"/>
                <w:vertAlign w:val="superscript"/>
              </w:rPr>
              <w:t>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5.029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5.6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7.87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7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6.35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7.529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Cs w:val="21"/>
                <w:shd w:fill="FFFFFF" w:val="clear"/>
              </w:rPr>
              <w:t>8.176</w:t>
            </w:r>
          </w:p>
        </w:tc>
      </w:tr>
      <w:tr>
        <w:trPr>
          <w:trHeight w:val="614" w:hRule="atLeast"/>
        </w:trPr>
        <w:tc>
          <w:tcPr>
            <w:tcW w:w="877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Verdana" w:cs="Times New Roman"/>
                <w:sz w:val="18"/>
                <w:szCs w:val="18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 w:val="18"/>
                <w:szCs w:val="18"/>
                <w:shd w:fill="FFFFFF" w:val="clear"/>
              </w:rPr>
              <w:t>1.Number of OTUs with at least one correlation ≥ 0.5 or ≤ -0.5 and that are statistically significant (</w:t>
            </w:r>
            <w:r>
              <w:rPr>
                <w:rFonts w:eastAsia="Verdana"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>P</w:t>
            </w:r>
            <w:r>
              <w:rPr>
                <w:rFonts w:eastAsia="Verdana" w:cs="Times New Roman" w:ascii="Times New Roman" w:hAnsi="Times New Roman"/>
                <w:sz w:val="18"/>
                <w:szCs w:val="18"/>
                <w:shd w:fill="FFFFFF" w:val="clear"/>
              </w:rPr>
              <w:t>&lt; 0.05).</w:t>
            </w:r>
          </w:p>
          <w:p>
            <w:pPr>
              <w:pStyle w:val="Normal"/>
              <w:jc w:val="left"/>
              <w:rPr>
                <w:rFonts w:ascii="Times New Roman" w:hAnsi="Times New Roman" w:eastAsia="Verdana" w:cs="Times New Roman"/>
                <w:sz w:val="18"/>
                <w:szCs w:val="18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 w:val="18"/>
                <w:szCs w:val="18"/>
                <w:shd w:fill="FFFFFF" w:val="clear"/>
              </w:rPr>
              <w:t>2.Number of strong and significant correlations between nodes.</w:t>
            </w:r>
          </w:p>
          <w:p>
            <w:pPr>
              <w:pStyle w:val="Normal"/>
              <w:jc w:val="left"/>
              <w:rPr>
                <w:rFonts w:ascii="Times New Roman" w:hAnsi="Times New Roman" w:eastAsia="Verdana" w:cs="Times New Roman"/>
                <w:szCs w:val="21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sz w:val="18"/>
                <w:szCs w:val="18"/>
                <w:shd w:fill="FFFFFF" w:val="clear"/>
              </w:rPr>
              <w:t>3.Node connectivity showing how many connections (on average) each node has to another unique node in the network.</w:t>
            </w:r>
          </w:p>
        </w:tc>
      </w:tr>
    </w:tbl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ind w:firstLine="360"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4:22:00Z</dcterms:created>
  <dc:creator>lixin</dc:creator>
  <dc:description/>
  <cp:keywords/>
  <dc:language>en-US</dc:language>
  <cp:lastModifiedBy>Amy Tighe</cp:lastModifiedBy>
  <dcterms:modified xsi:type="dcterms:W3CDTF">2022-09-02T1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03A58A7222436BAAA06C044921816C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